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FDA" w:rsidRDefault="00D81F94" w:rsidP="00264F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255B4B">
        <w:rPr>
          <w:rFonts w:ascii="Times New Roman" w:hAnsi="Times New Roman" w:cs="Times New Roman"/>
          <w:b/>
          <w:bCs/>
          <w:sz w:val="24"/>
          <w:szCs w:val="24"/>
        </w:rPr>
        <w:t>2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5B4B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264FDA" w:rsidRPr="00BE28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D05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4FDA" w:rsidRPr="00255B4B">
        <w:rPr>
          <w:rFonts w:ascii="Times New Roman" w:hAnsi="Times New Roman" w:cs="Times New Roman"/>
          <w:sz w:val="24"/>
          <w:szCs w:val="24"/>
        </w:rPr>
        <w:t xml:space="preserve">Primers used for RT-qPCR </w:t>
      </w:r>
      <w:r w:rsidR="00361887" w:rsidRPr="00255B4B">
        <w:rPr>
          <w:rFonts w:ascii="Times New Roman" w:hAnsi="Times New Roman" w:cs="Times New Roman"/>
          <w:sz w:val="24"/>
          <w:szCs w:val="24"/>
        </w:rPr>
        <w:t xml:space="preserve">analysis </w:t>
      </w:r>
      <w:r w:rsidR="00264FDA" w:rsidRPr="00255B4B">
        <w:rPr>
          <w:rFonts w:ascii="Times New Roman" w:hAnsi="Times New Roman" w:cs="Times New Roman"/>
          <w:sz w:val="24"/>
          <w:szCs w:val="24"/>
        </w:rPr>
        <w:t xml:space="preserve">of selected genes </w:t>
      </w:r>
      <w:r w:rsidR="00361887" w:rsidRPr="00255B4B">
        <w:rPr>
          <w:rFonts w:ascii="Times New Roman" w:hAnsi="Times New Roman" w:cs="Times New Roman"/>
          <w:sz w:val="24"/>
          <w:szCs w:val="24"/>
        </w:rPr>
        <w:t xml:space="preserve">obtained </w:t>
      </w:r>
      <w:r w:rsidR="00264FDA" w:rsidRPr="00255B4B">
        <w:rPr>
          <w:rFonts w:ascii="Times New Roman" w:hAnsi="Times New Roman" w:cs="Times New Roman"/>
          <w:sz w:val="24"/>
          <w:szCs w:val="24"/>
        </w:rPr>
        <w:t xml:space="preserve">from </w:t>
      </w:r>
      <w:r w:rsidR="00361887" w:rsidRPr="00255B4B">
        <w:rPr>
          <w:rFonts w:ascii="Times New Roman" w:hAnsi="Times New Roman" w:cs="Times New Roman"/>
          <w:sz w:val="24"/>
          <w:szCs w:val="24"/>
        </w:rPr>
        <w:t xml:space="preserve">genome sequence of strain MBM </w:t>
      </w:r>
      <w:r w:rsidR="00264FDA" w:rsidRPr="00255B4B">
        <w:rPr>
          <w:rFonts w:ascii="Times New Roman" w:hAnsi="Times New Roman" w:cs="Times New Roman"/>
          <w:sz w:val="24"/>
          <w:szCs w:val="24"/>
        </w:rPr>
        <w:t xml:space="preserve">to </w:t>
      </w:r>
      <w:r w:rsidR="00361887" w:rsidRPr="00255B4B">
        <w:rPr>
          <w:rFonts w:ascii="Times New Roman" w:hAnsi="Times New Roman" w:cs="Times New Roman"/>
          <w:sz w:val="24"/>
          <w:szCs w:val="24"/>
        </w:rPr>
        <w:t>evaluate genes involved in the degradation of</w:t>
      </w:r>
      <w:r w:rsidR="00264FDA" w:rsidRPr="00255B4B">
        <w:rPr>
          <w:rFonts w:ascii="Times New Roman" w:hAnsi="Times New Roman" w:cs="Times New Roman"/>
          <w:sz w:val="24"/>
          <w:szCs w:val="24"/>
        </w:rPr>
        <w:t xml:space="preserve"> DEHP</w:t>
      </w:r>
    </w:p>
    <w:p w:rsidR="00264FDA" w:rsidRPr="00BE281A" w:rsidRDefault="00264FDA" w:rsidP="00264FD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-Accent51"/>
        <w:tblW w:w="0" w:type="auto"/>
        <w:tblLook w:val="04A0"/>
      </w:tblPr>
      <w:tblGrid>
        <w:gridCol w:w="4604"/>
        <w:gridCol w:w="4638"/>
      </w:tblGrid>
      <w:tr w:rsidR="00264FDA" w:rsidTr="005919B3">
        <w:trPr>
          <w:cnfStyle w:val="100000000000"/>
        </w:trPr>
        <w:tc>
          <w:tcPr>
            <w:cnfStyle w:val="001000000000"/>
            <w:tcW w:w="4675" w:type="dxa"/>
            <w:tcBorders>
              <w:top w:val="single" w:sz="4" w:space="0" w:color="auto"/>
              <w:left w:val="single" w:sz="4" w:space="0" w:color="auto"/>
            </w:tcBorders>
          </w:tcPr>
          <w:p w:rsidR="00264FDA" w:rsidRPr="00617F89" w:rsidRDefault="00264FDA" w:rsidP="005919B3">
            <w:pPr>
              <w:jc w:val="center"/>
              <w:rPr>
                <w:rFonts w:ascii="Arial Rounded MT Bold" w:hAnsi="Arial Rounded MT Bold"/>
              </w:rPr>
            </w:pPr>
            <w:r w:rsidRPr="00617F89">
              <w:rPr>
                <w:rFonts w:ascii="Arial Rounded MT Bold" w:hAnsi="Arial Rounded MT Bold"/>
              </w:rPr>
              <w:t>Primers</w:t>
            </w:r>
          </w:p>
        </w:tc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</w:tcPr>
          <w:p w:rsidR="00264FDA" w:rsidRPr="00617F89" w:rsidRDefault="00264FDA" w:rsidP="005919B3">
            <w:pPr>
              <w:jc w:val="center"/>
              <w:cnfStyle w:val="100000000000"/>
              <w:rPr>
                <w:rFonts w:ascii="Arial Rounded MT Bold" w:hAnsi="Arial Rounded MT Bold"/>
              </w:rPr>
            </w:pPr>
            <w:r w:rsidRPr="00617F89">
              <w:rPr>
                <w:rFonts w:ascii="Arial Rounded MT Bold" w:hAnsi="Arial Rounded MT Bold"/>
              </w:rPr>
              <w:t>Sequence (5’-3’)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6A36C2">
              <w:rPr>
                <w:i/>
                <w:iCs/>
              </w:rPr>
              <w:t>est1</w:t>
            </w:r>
            <w:r w:rsidRPr="00617F89">
              <w:t>_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617F89">
              <w:t>GTCGTGAACTACCGGATGAT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6A36C2">
              <w:rPr>
                <w:i/>
                <w:iCs/>
              </w:rPr>
              <w:t>est1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6A36C2">
              <w:t>ATGTTCTCCGGCGCATAG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>
              <w:rPr>
                <w:i/>
                <w:iCs/>
              </w:rPr>
              <w:t>e</w:t>
            </w:r>
            <w:r w:rsidRPr="006A36C2">
              <w:rPr>
                <w:i/>
                <w:iCs/>
              </w:rPr>
              <w:t>st</w:t>
            </w:r>
            <w:r>
              <w:rPr>
                <w:i/>
                <w:iCs/>
              </w:rPr>
              <w:t>2</w:t>
            </w:r>
            <w:r w:rsidRPr="00617F89">
              <w:t>_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C5639B">
              <w:t>ATCACGGTTCGCGATGTATT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>
              <w:rPr>
                <w:i/>
                <w:iCs/>
              </w:rPr>
              <w:t>e</w:t>
            </w:r>
            <w:r w:rsidRPr="006A36C2">
              <w:rPr>
                <w:i/>
                <w:iCs/>
              </w:rPr>
              <w:t>st</w:t>
            </w:r>
            <w:r>
              <w:rPr>
                <w:i/>
                <w:iCs/>
              </w:rPr>
              <w:t>2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C5639B">
              <w:t>GCCATGCGTTCCTCCAT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>
              <w:rPr>
                <w:i/>
                <w:iCs/>
              </w:rPr>
              <w:t>e</w:t>
            </w:r>
            <w:r w:rsidRPr="006A36C2">
              <w:rPr>
                <w:i/>
                <w:iCs/>
              </w:rPr>
              <w:t>st</w:t>
            </w:r>
            <w:r>
              <w:rPr>
                <w:i/>
                <w:iCs/>
              </w:rPr>
              <w:t>3</w:t>
            </w:r>
            <w:r w:rsidRPr="00617F89">
              <w:t>_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375E2E">
              <w:t>TTCTCGCGTTGAAGTACCCT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>
              <w:rPr>
                <w:i/>
                <w:iCs/>
              </w:rPr>
              <w:t>e</w:t>
            </w:r>
            <w:r w:rsidRPr="006A36C2">
              <w:rPr>
                <w:i/>
                <w:iCs/>
              </w:rPr>
              <w:t>st</w:t>
            </w:r>
            <w:r>
              <w:rPr>
                <w:i/>
                <w:iCs/>
              </w:rPr>
              <w:t>3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375E2E">
              <w:t>GATGTAGTCCTCGGGCAGAT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>
              <w:rPr>
                <w:i/>
                <w:iCs/>
              </w:rPr>
              <w:t>e</w:t>
            </w:r>
            <w:r w:rsidRPr="006A36C2">
              <w:rPr>
                <w:i/>
                <w:iCs/>
              </w:rPr>
              <w:t>st</w:t>
            </w:r>
            <w:r>
              <w:rPr>
                <w:i/>
                <w:iCs/>
              </w:rPr>
              <w:t>4</w:t>
            </w:r>
            <w:r w:rsidRPr="00617F89">
              <w:t>_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99195B">
              <w:t>GTACCCGCGCAGATCG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>
              <w:rPr>
                <w:i/>
                <w:iCs/>
              </w:rPr>
              <w:t>e</w:t>
            </w:r>
            <w:r w:rsidRPr="006A36C2">
              <w:rPr>
                <w:i/>
                <w:iCs/>
              </w:rPr>
              <w:t>st</w:t>
            </w:r>
            <w:r>
              <w:rPr>
                <w:i/>
                <w:iCs/>
              </w:rPr>
              <w:t>4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99195B">
              <w:t>CGGATCCGTCGGTTGT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htAa</w:t>
            </w:r>
            <w:r w:rsidRPr="00617F89">
              <w:t>_</w:t>
            </w:r>
            <w:r>
              <w:t>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99195B">
              <w:t>CGAACATGAGCTTCGTCCATA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htAa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99195B">
              <w:t>AGGACTTCCGTCTCGTTCT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htA</w:t>
            </w:r>
            <w:r>
              <w:rPr>
                <w:i/>
                <w:iCs/>
              </w:rPr>
              <w:t>c</w:t>
            </w:r>
            <w:r w:rsidRPr="00617F89">
              <w:t>_</w:t>
            </w:r>
            <w:r>
              <w:t>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99195B">
              <w:t>TCGGAGCCTCTGACTACTT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htA</w:t>
            </w:r>
            <w:r>
              <w:rPr>
                <w:i/>
                <w:iCs/>
              </w:rPr>
              <w:t>c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99195B">
              <w:t>TACCACCAGTGCGGAGA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</w:t>
            </w:r>
            <w:r>
              <w:rPr>
                <w:i/>
                <w:iCs/>
              </w:rPr>
              <w:t>caG</w:t>
            </w:r>
            <w:r w:rsidRPr="00617F89">
              <w:t>_</w:t>
            </w:r>
            <w:r>
              <w:t>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99195B">
              <w:t>CCACTACTCGTTCTCGACGAT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</w:t>
            </w:r>
            <w:r>
              <w:rPr>
                <w:i/>
                <w:iCs/>
              </w:rPr>
              <w:t>caG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99195B">
              <w:t>CAGATATGCGCGTGTGAAGA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</w:t>
            </w:r>
            <w:r>
              <w:rPr>
                <w:i/>
                <w:iCs/>
              </w:rPr>
              <w:t>caL</w:t>
            </w:r>
            <w:r w:rsidRPr="00617F89">
              <w:t>_</w:t>
            </w:r>
            <w:r>
              <w:t>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99195B">
              <w:t>GCTCACTCATCACGCTGAC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</w:t>
            </w:r>
            <w:r>
              <w:rPr>
                <w:i/>
                <w:iCs/>
              </w:rPr>
              <w:t>caL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99195B">
              <w:t>GTCTGGAGCAGCAACTCTTT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</w:t>
            </w:r>
            <w:r>
              <w:rPr>
                <w:i/>
                <w:iCs/>
              </w:rPr>
              <w:t>caJ</w:t>
            </w:r>
            <w:r w:rsidRPr="00617F89">
              <w:t>_</w:t>
            </w:r>
            <w:r>
              <w:t>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99195B">
              <w:t>CCATCTGGACGTGTGTGT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</w:t>
            </w:r>
            <w:r>
              <w:rPr>
                <w:i/>
                <w:iCs/>
              </w:rPr>
              <w:t>caJ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99195B">
              <w:t>ATTCCGGTCAACGGGTAG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</w:t>
            </w:r>
            <w:r>
              <w:rPr>
                <w:i/>
                <w:iCs/>
              </w:rPr>
              <w:t>caI</w:t>
            </w:r>
            <w:r w:rsidRPr="00617F89">
              <w:t>_</w:t>
            </w:r>
            <w:r>
              <w:t>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99195B">
              <w:t>GTCCGTAAGGTCATCTGTTC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</w:pPr>
            <w:r w:rsidRPr="00204A4F">
              <w:rPr>
                <w:i/>
                <w:iCs/>
              </w:rPr>
              <w:t>p</w:t>
            </w:r>
            <w:r>
              <w:rPr>
                <w:i/>
                <w:iCs/>
              </w:rPr>
              <w:t>caI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EC66A0">
              <w:t>GATCTCGCGCTCTTCTTTG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Pr="00204A4F" w:rsidRDefault="00264FDA" w:rsidP="005919B3">
            <w:pPr>
              <w:jc w:val="center"/>
              <w:rPr>
                <w:i/>
                <w:iCs/>
              </w:rPr>
            </w:pPr>
            <w:r w:rsidRPr="00204A4F">
              <w:rPr>
                <w:i/>
                <w:iCs/>
              </w:rPr>
              <w:t>p</w:t>
            </w:r>
            <w:r>
              <w:rPr>
                <w:i/>
                <w:iCs/>
              </w:rPr>
              <w:t>caF</w:t>
            </w:r>
            <w:r w:rsidRPr="00617F89">
              <w:t>_</w:t>
            </w:r>
            <w:r>
              <w:t>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EC66A0">
              <w:t>CGTGGAGTCTGGGGATAC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Pr="00204A4F" w:rsidRDefault="00264FDA" w:rsidP="005919B3">
            <w:pPr>
              <w:jc w:val="center"/>
              <w:rPr>
                <w:i/>
                <w:iCs/>
              </w:rPr>
            </w:pPr>
            <w:r w:rsidRPr="00204A4F">
              <w:rPr>
                <w:i/>
                <w:iCs/>
              </w:rPr>
              <w:t>p</w:t>
            </w:r>
            <w:r>
              <w:rPr>
                <w:i/>
                <w:iCs/>
              </w:rPr>
              <w:t>caF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EC66A0">
              <w:t>AGTTGTTCGTTGCACTGTC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Pr="00204A4F" w:rsidRDefault="00264FDA" w:rsidP="005919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OR1</w:t>
            </w:r>
            <w:r w:rsidRPr="00617F89">
              <w:t>_</w:t>
            </w:r>
            <w:r>
              <w:t>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EC66A0">
              <w:t>TGACGATCTGCTCACGAACC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Pr="00204A4F" w:rsidRDefault="00264FDA" w:rsidP="005919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OR1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EC66A0">
              <w:t>GATCTGCTGATCGACGGTGA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OR2</w:t>
            </w:r>
            <w:r w:rsidRPr="00617F89">
              <w:t>_</w:t>
            </w:r>
            <w:r>
              <w:t>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EC66A0">
              <w:t>TGAAGGTGATGTCGTCGAGC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OR2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EC66A0">
              <w:t>CTGCGCGAACCAATTCCATT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OR4</w:t>
            </w:r>
            <w:r w:rsidRPr="00617F89">
              <w:t>_</w:t>
            </w:r>
            <w:r>
              <w:t>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EC66A0">
              <w:t>GGCTTCGAGGACCACCTTC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OR4</w:t>
            </w:r>
            <w:r w:rsidRPr="00617F89">
              <w:t>_</w:t>
            </w:r>
            <w:r>
              <w:t>R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EC66A0">
              <w:t>GGTCAGGGCGTCCACATAG</w:t>
            </w:r>
          </w:p>
        </w:tc>
      </w:tr>
      <w:tr w:rsidR="00264FDA" w:rsidTr="005919B3">
        <w:trPr>
          <w:cnfStyle w:val="000000100000"/>
        </w:trPr>
        <w:tc>
          <w:tcPr>
            <w:cnfStyle w:val="001000000000"/>
            <w:tcW w:w="4675" w:type="dxa"/>
            <w:tcBorders>
              <w:left w:val="single" w:sz="4" w:space="0" w:color="auto"/>
            </w:tcBorders>
          </w:tcPr>
          <w:p w:rsidR="00264FDA" w:rsidRDefault="00264FDA" w:rsidP="005919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6s rRNA_</w:t>
            </w:r>
            <w:r w:rsidRPr="00C5639B">
              <w:t>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100000"/>
            </w:pPr>
            <w:r w:rsidRPr="00EC66A0">
              <w:t>GGGTACGAGCCAAGAATCAG</w:t>
            </w:r>
          </w:p>
        </w:tc>
      </w:tr>
      <w:tr w:rsidR="00264FDA" w:rsidTr="005919B3">
        <w:tc>
          <w:tcPr>
            <w:cnfStyle w:val="001000000000"/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:rsidR="00264FDA" w:rsidRDefault="00264FDA" w:rsidP="005919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6s rRNA_</w:t>
            </w:r>
            <w:r w:rsidRPr="00C5639B">
              <w:t>R</w:t>
            </w:r>
          </w:p>
        </w:tc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:rsidR="00264FDA" w:rsidRDefault="00264FDA" w:rsidP="005919B3">
            <w:pPr>
              <w:jc w:val="center"/>
              <w:cnfStyle w:val="000000000000"/>
            </w:pPr>
            <w:r w:rsidRPr="00EC66A0">
              <w:t>TCACTCATCGACAACCCTTAAT</w:t>
            </w:r>
          </w:p>
        </w:tc>
      </w:tr>
    </w:tbl>
    <w:p w:rsidR="00264FDA" w:rsidRDefault="00264FDA" w:rsidP="00264FDA"/>
    <w:p w:rsidR="00264FDA" w:rsidRPr="00BE281A" w:rsidRDefault="00264FDA" w:rsidP="00264FDA"/>
    <w:p w:rsidR="00264FDA" w:rsidRDefault="00264FDA" w:rsidP="00D81F94">
      <w:pPr>
        <w:spacing w:after="0"/>
      </w:pPr>
    </w:p>
    <w:sectPr w:rsidR="00264FDA" w:rsidSect="0091432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11DA" w:rsidRDefault="004211DA" w:rsidP="000349D1">
      <w:pPr>
        <w:spacing w:after="0" w:line="240" w:lineRule="auto"/>
      </w:pPr>
      <w:r>
        <w:separator/>
      </w:r>
    </w:p>
  </w:endnote>
  <w:endnote w:type="continuationSeparator" w:id="1">
    <w:p w:rsidR="004211DA" w:rsidRDefault="004211DA" w:rsidP="000349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11DA" w:rsidRDefault="004211DA" w:rsidP="000349D1">
      <w:pPr>
        <w:spacing w:after="0" w:line="240" w:lineRule="auto"/>
      </w:pPr>
      <w:r>
        <w:separator/>
      </w:r>
    </w:p>
  </w:footnote>
  <w:footnote w:type="continuationSeparator" w:id="1">
    <w:p w:rsidR="004211DA" w:rsidRDefault="004211DA" w:rsidP="000349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4627B"/>
    <w:rsid w:val="00020E28"/>
    <w:rsid w:val="000349D1"/>
    <w:rsid w:val="00060242"/>
    <w:rsid w:val="00231283"/>
    <w:rsid w:val="0024627B"/>
    <w:rsid w:val="00255B4B"/>
    <w:rsid w:val="00264FDA"/>
    <w:rsid w:val="002A72D4"/>
    <w:rsid w:val="002E6F5C"/>
    <w:rsid w:val="00331966"/>
    <w:rsid w:val="003577F7"/>
    <w:rsid w:val="00361887"/>
    <w:rsid w:val="004211DA"/>
    <w:rsid w:val="00441C3A"/>
    <w:rsid w:val="00462564"/>
    <w:rsid w:val="004C6BF0"/>
    <w:rsid w:val="00504A02"/>
    <w:rsid w:val="00534601"/>
    <w:rsid w:val="00553761"/>
    <w:rsid w:val="00572B6C"/>
    <w:rsid w:val="005919B3"/>
    <w:rsid w:val="005A3C21"/>
    <w:rsid w:val="006532AE"/>
    <w:rsid w:val="006C458D"/>
    <w:rsid w:val="006D6EB1"/>
    <w:rsid w:val="007573EB"/>
    <w:rsid w:val="0081549C"/>
    <w:rsid w:val="00841E39"/>
    <w:rsid w:val="00914321"/>
    <w:rsid w:val="00923546"/>
    <w:rsid w:val="00923B15"/>
    <w:rsid w:val="009618D7"/>
    <w:rsid w:val="00A97967"/>
    <w:rsid w:val="00B10255"/>
    <w:rsid w:val="00B278B9"/>
    <w:rsid w:val="00B33172"/>
    <w:rsid w:val="00B36556"/>
    <w:rsid w:val="00B66EF8"/>
    <w:rsid w:val="00BE3938"/>
    <w:rsid w:val="00BE3F1A"/>
    <w:rsid w:val="00C6097A"/>
    <w:rsid w:val="00C64485"/>
    <w:rsid w:val="00D62393"/>
    <w:rsid w:val="00D81F94"/>
    <w:rsid w:val="00D82441"/>
    <w:rsid w:val="00D86D0E"/>
    <w:rsid w:val="00DB4E7F"/>
    <w:rsid w:val="00E95381"/>
    <w:rsid w:val="00EA7C46"/>
    <w:rsid w:val="00ED05DB"/>
    <w:rsid w:val="00F32747"/>
    <w:rsid w:val="00F43721"/>
    <w:rsid w:val="00F81C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9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9D1"/>
  </w:style>
  <w:style w:type="paragraph" w:styleId="Footer">
    <w:name w:val="footer"/>
    <w:basedOn w:val="Normal"/>
    <w:link w:val="FooterChar"/>
    <w:uiPriority w:val="99"/>
    <w:unhideWhenUsed/>
    <w:rsid w:val="000349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9D1"/>
  </w:style>
  <w:style w:type="table" w:customStyle="1" w:styleId="TableGrid">
    <w:name w:val="TableGrid"/>
    <w:rsid w:val="006C458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sid w:val="00B278B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81C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customStyle="1" w:styleId="GridTable4-Accent51">
    <w:name w:val="Grid Table 4 - Accent 51"/>
    <w:basedOn w:val="TableNormal"/>
    <w:uiPriority w:val="49"/>
    <w:rsid w:val="00264F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2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44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7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humi bhattacharyya</dc:creator>
  <cp:lastModifiedBy>HP</cp:lastModifiedBy>
  <cp:revision>2</cp:revision>
  <dcterms:created xsi:type="dcterms:W3CDTF">2023-03-23T09:17:00Z</dcterms:created>
  <dcterms:modified xsi:type="dcterms:W3CDTF">2023-03-23T09:17:00Z</dcterms:modified>
</cp:coreProperties>
</file>